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C7964" w14:textId="3CBEC43F" w:rsidR="00AD334C" w:rsidRPr="00DB2CF1" w:rsidRDefault="00DB3B7D">
      <w:pPr>
        <w:rPr>
          <w:rFonts w:ascii="Arial" w:hAnsi="Arial" w:cs="Arial"/>
          <w:sz w:val="22"/>
          <w:szCs w:val="22"/>
        </w:rPr>
      </w:pPr>
      <w:r w:rsidRPr="00DB2CF1">
        <w:rPr>
          <w:rFonts w:ascii="Arial" w:hAnsi="Arial" w:cs="Arial"/>
          <w:b/>
          <w:bCs/>
          <w:sz w:val="22"/>
          <w:szCs w:val="22"/>
        </w:rPr>
        <w:t>S5 Table</w:t>
      </w:r>
      <w:r w:rsidR="007E73EA" w:rsidRPr="00DB2CF1">
        <w:rPr>
          <w:rFonts w:ascii="Arial" w:hAnsi="Arial" w:cs="Arial"/>
          <w:sz w:val="22"/>
          <w:szCs w:val="22"/>
        </w:rPr>
        <w:t>. Interview topic guides</w:t>
      </w:r>
    </w:p>
    <w:p w14:paraId="764E5DA4" w14:textId="77777777" w:rsidR="007E73EA" w:rsidRPr="00DB2CF1" w:rsidRDefault="007E73EA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4679"/>
        <w:gridCol w:w="4677"/>
      </w:tblGrid>
      <w:tr w:rsidR="007E73EA" w:rsidRPr="00DB2CF1" w14:paraId="0A51CDB7" w14:textId="77777777" w:rsidTr="007E7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5A68765" w14:textId="1FC40679" w:rsidR="007E73EA" w:rsidRPr="00DB2CF1" w:rsidRDefault="007E73EA" w:rsidP="007E73EA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opic Guide for Patients</w:t>
            </w:r>
          </w:p>
        </w:tc>
        <w:tc>
          <w:tcPr>
            <w:tcW w:w="4677" w:type="dxa"/>
          </w:tcPr>
          <w:p w14:paraId="70A5238D" w14:textId="5027D91E" w:rsidR="007E73EA" w:rsidRPr="00DB2CF1" w:rsidRDefault="007E73EA" w:rsidP="007E73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opic Guide for Nurses</w:t>
            </w:r>
          </w:p>
        </w:tc>
      </w:tr>
      <w:tr w:rsidR="007E73EA" w:rsidRPr="00DB2CF1" w14:paraId="3DF8CF2C" w14:textId="77777777" w:rsidTr="007E7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F4D91C2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nerally, what do you think of mobile phone text messaging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? </w:t>
            </w:r>
          </w:p>
          <w:p w14:paraId="5DDDCD17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hat do you think of the recruitment process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? </w:t>
            </w:r>
          </w:p>
          <w:p w14:paraId="2111D0E3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hat made you participate in this research study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? </w:t>
            </w:r>
          </w:p>
          <w:p w14:paraId="43874CA9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d you experience any issues with receiving the SMS messages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?  </w:t>
            </w:r>
          </w:p>
          <w:p w14:paraId="3894D213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d you notice any change in your lifestyle because of the SMS messages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>?</w:t>
            </w:r>
          </w:p>
          <w:p w14:paraId="404C0535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 you suggest those SMS messages should be combined with others</w:t>
            </w: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? </w:t>
            </w:r>
          </w:p>
          <w:p w14:paraId="3F70A815" w14:textId="77777777" w:rsidR="007E73EA" w:rsidRPr="00DB2CF1" w:rsidRDefault="007E73EA" w:rsidP="007E73EA">
            <w:pPr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B2C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 you have any questions or comments?</w:t>
            </w:r>
          </w:p>
        </w:tc>
        <w:tc>
          <w:tcPr>
            <w:tcW w:w="4677" w:type="dxa"/>
          </w:tcPr>
          <w:p w14:paraId="2267023A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Overall, what do you think about the study</w:t>
            </w:r>
            <w:r w:rsidRPr="00DB2CF1">
              <w:rPr>
                <w:rFonts w:ascii="Arial" w:hAnsi="Arial" w:cs="Arial"/>
                <w:sz w:val="22"/>
                <w:szCs w:val="22"/>
                <w:rtl/>
              </w:rPr>
              <w:t>?</w:t>
            </w:r>
          </w:p>
          <w:p w14:paraId="64CD2882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What should we do differently if we were starting over with this program</w:t>
            </w:r>
            <w:r w:rsidRPr="00DB2CF1">
              <w:rPr>
                <w:rFonts w:ascii="Arial" w:hAnsi="Arial" w:cs="Arial"/>
                <w:sz w:val="22"/>
                <w:szCs w:val="22"/>
                <w:rtl/>
              </w:rPr>
              <w:t>?</w:t>
            </w:r>
          </w:p>
          <w:p w14:paraId="2D980155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Have you learned anything from being involved in this project</w:t>
            </w:r>
            <w:r w:rsidRPr="00DB2CF1">
              <w:rPr>
                <w:rFonts w:ascii="Arial" w:hAnsi="Arial" w:cs="Arial"/>
                <w:sz w:val="22"/>
                <w:szCs w:val="22"/>
                <w:rtl/>
              </w:rPr>
              <w:t>?</w:t>
            </w:r>
          </w:p>
          <w:p w14:paraId="3B77E841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Would you recommend this intervention to other clinical settings</w:t>
            </w:r>
            <w:r w:rsidRPr="00DB2CF1">
              <w:rPr>
                <w:rFonts w:ascii="Arial" w:hAnsi="Arial" w:cs="Arial"/>
                <w:sz w:val="22"/>
                <w:szCs w:val="22"/>
                <w:rtl/>
              </w:rPr>
              <w:t xml:space="preserve">? </w:t>
            </w:r>
          </w:p>
          <w:p w14:paraId="0215DF4E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Do you have any questions or something to add or suggest</w:t>
            </w:r>
            <w:r w:rsidRPr="00DB2CF1">
              <w:rPr>
                <w:rFonts w:ascii="Arial" w:hAnsi="Arial" w:cs="Arial"/>
                <w:sz w:val="22"/>
                <w:szCs w:val="22"/>
                <w:rtl/>
              </w:rPr>
              <w:t>?</w:t>
            </w:r>
          </w:p>
          <w:p w14:paraId="1C247713" w14:textId="77777777" w:rsidR="007E73EA" w:rsidRPr="00DB2CF1" w:rsidRDefault="007E73EA" w:rsidP="007E73EA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B2CF1">
              <w:rPr>
                <w:rFonts w:ascii="Arial" w:hAnsi="Arial" w:cs="Arial"/>
                <w:sz w:val="22"/>
                <w:szCs w:val="22"/>
              </w:rPr>
              <w:t>What do you think about the SMS messaging as a communication tool used in this study?</w:t>
            </w:r>
          </w:p>
        </w:tc>
      </w:tr>
    </w:tbl>
    <w:p w14:paraId="2BD641C9" w14:textId="1A8F270C" w:rsidR="007E73EA" w:rsidRPr="00DB2CF1" w:rsidRDefault="008D5A39">
      <w:pPr>
        <w:rPr>
          <w:rFonts w:ascii="Arial" w:hAnsi="Arial" w:cs="Arial"/>
          <w:sz w:val="22"/>
          <w:szCs w:val="22"/>
        </w:rPr>
      </w:pPr>
      <w:r w:rsidRPr="00DB2CF1">
        <w:rPr>
          <w:rFonts w:ascii="Arial" w:hAnsi="Arial" w:cs="Arial"/>
          <w:sz w:val="22"/>
          <w:szCs w:val="22"/>
        </w:rPr>
        <w:t>SMS: short messaging service</w:t>
      </w:r>
    </w:p>
    <w:sectPr w:rsidR="007E73EA" w:rsidRPr="00DB2CF1" w:rsidSect="00AE0B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61F97"/>
    <w:multiLevelType w:val="hybridMultilevel"/>
    <w:tmpl w:val="52A04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9320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EA"/>
    <w:rsid w:val="000E22B6"/>
    <w:rsid w:val="00125F46"/>
    <w:rsid w:val="001318FC"/>
    <w:rsid w:val="00211532"/>
    <w:rsid w:val="002B20D7"/>
    <w:rsid w:val="003324A5"/>
    <w:rsid w:val="00401B76"/>
    <w:rsid w:val="00462CFD"/>
    <w:rsid w:val="004F56C3"/>
    <w:rsid w:val="00685578"/>
    <w:rsid w:val="006D742C"/>
    <w:rsid w:val="007E73EA"/>
    <w:rsid w:val="008D5A39"/>
    <w:rsid w:val="009329CE"/>
    <w:rsid w:val="00A474DE"/>
    <w:rsid w:val="00AD334C"/>
    <w:rsid w:val="00AE0B2F"/>
    <w:rsid w:val="00C9099B"/>
    <w:rsid w:val="00DB2CF1"/>
    <w:rsid w:val="00DB3B7D"/>
    <w:rsid w:val="00ED3103"/>
    <w:rsid w:val="00EE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985F8"/>
  <w15:chartTrackingRefBased/>
  <w15:docId w15:val="{013C843A-EB1B-F74D-A3E6-3D5B846E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73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52e351-426b-45a9-939c-6d2bd4204e17">
      <Terms xmlns="http://schemas.microsoft.com/office/infopath/2007/PartnerControls"/>
    </lcf76f155ced4ddcb4097134ff3c332f>
    <TaxCatchAll xmlns="b1c1d8a1-8ad8-43f7-b5a4-9319a662e15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28BA421FDBE439E707F2A18BA53DC" ma:contentTypeVersion="11" ma:contentTypeDescription="Create a new document." ma:contentTypeScope="" ma:versionID="fed273be92c256334c666c420027f605">
  <xsd:schema xmlns:xsd="http://www.w3.org/2001/XMLSchema" xmlns:xs="http://www.w3.org/2001/XMLSchema" xmlns:p="http://schemas.microsoft.com/office/2006/metadata/properties" xmlns:ns2="9952e351-426b-45a9-939c-6d2bd4204e17" xmlns:ns3="b1c1d8a1-8ad8-43f7-b5a4-9319a662e15a" targetNamespace="http://schemas.microsoft.com/office/2006/metadata/properties" ma:root="true" ma:fieldsID="99da5b5a56270627976c0e9a8270b9ef" ns2:_="" ns3:_="">
    <xsd:import namespace="9952e351-426b-45a9-939c-6d2bd4204e17"/>
    <xsd:import namespace="b1c1d8a1-8ad8-43f7-b5a4-9319a662e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2e351-426b-45a9-939c-6d2bd4204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1d8a1-8ad8-43f7-b5a4-9319a662e1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5ce30aa-6136-4a23-a380-bf616fe727a3}" ma:internalName="TaxCatchAll" ma:showField="CatchAllData" ma:web="b1c1d8a1-8ad8-43f7-b5a4-9319a662e1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E145EA-7970-4A9A-8668-6EA24BD8155B}">
  <ds:schemaRefs>
    <ds:schemaRef ds:uri="http://schemas.microsoft.com/office/2006/metadata/properties"/>
    <ds:schemaRef ds:uri="http://schemas.microsoft.com/office/infopath/2007/PartnerControls"/>
    <ds:schemaRef ds:uri="9952e351-426b-45a9-939c-6d2bd4204e17"/>
    <ds:schemaRef ds:uri="b1c1d8a1-8ad8-43f7-b5a4-9319a662e15a"/>
  </ds:schemaRefs>
</ds:datastoreItem>
</file>

<file path=customXml/itemProps2.xml><?xml version="1.0" encoding="utf-8"?>
<ds:datastoreItem xmlns:ds="http://schemas.openxmlformats.org/officeDocument/2006/customXml" ds:itemID="{BED2B3E4-2534-4EC4-B735-FC891E8DC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2e351-426b-45a9-939c-6d2bd4204e17"/>
    <ds:schemaRef ds:uri="b1c1d8a1-8ad8-43f7-b5a4-9319a662e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573D08-5C49-4AB3-8F9F-61B9859D09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4</cp:revision>
  <dcterms:created xsi:type="dcterms:W3CDTF">2025-06-30T09:44:00Z</dcterms:created>
  <dcterms:modified xsi:type="dcterms:W3CDTF">2025-07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28BA421FDBE439E707F2A18BA53DC</vt:lpwstr>
  </property>
  <property fmtid="{D5CDD505-2E9C-101B-9397-08002B2CF9AE}" pid="3" name="MediaServiceImageTags">
    <vt:lpwstr/>
  </property>
</Properties>
</file>